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93656" w14:textId="77777777" w:rsidR="00FB3750" w:rsidRPr="00CF36DC" w:rsidRDefault="00FB3750" w:rsidP="00FB3750">
      <w:pPr>
        <w:wordWrap/>
        <w:spacing w:line="240" w:lineRule="auto"/>
        <w:jc w:val="left"/>
        <w:rPr>
          <w:rFonts w:ascii="Times New Roman" w:eastAsia="맑은 고딕" w:hAnsi="Times New Roman" w:cs="Times New Roman"/>
          <w:bCs/>
          <w:color w:val="000000" w:themeColor="text1"/>
          <w:sz w:val="22"/>
        </w:rPr>
      </w:pPr>
      <w:r>
        <w:rPr>
          <w:rFonts w:ascii="Times New Roman" w:eastAsia="맑은 고딕" w:hAnsi="Times New Roman" w:cs="Times New Roman"/>
          <w:bCs/>
          <w:color w:val="000000" w:themeColor="text1"/>
          <w:sz w:val="22"/>
        </w:rPr>
        <w:t xml:space="preserve">S1 Table. </w:t>
      </w:r>
      <w:bookmarkStart w:id="0" w:name="_Hlk121064742"/>
      <w:r>
        <w:rPr>
          <w:rFonts w:ascii="Times New Roman" w:eastAsia="맑은 고딕" w:hAnsi="Times New Roman" w:cs="Times New Roman"/>
          <w:bCs/>
          <w:color w:val="000000" w:themeColor="text1"/>
          <w:sz w:val="22"/>
        </w:rPr>
        <w:t xml:space="preserve">Reactivity of myositis-specific autoantibodies in sera from patients with IBM </w:t>
      </w:r>
    </w:p>
    <w:tbl>
      <w:tblPr>
        <w:tblStyle w:val="a3"/>
        <w:tblW w:w="85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506"/>
        <w:gridCol w:w="1911"/>
        <w:gridCol w:w="506"/>
        <w:gridCol w:w="2361"/>
      </w:tblGrid>
      <w:tr w:rsidR="00FB3750" w14:paraId="36F7C5A1" w14:textId="77777777" w:rsidTr="007F578A">
        <w:trPr>
          <w:trHeight w:val="600"/>
        </w:trPr>
        <w:tc>
          <w:tcPr>
            <w:tcW w:w="326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bookmarkEnd w:id="0"/>
          <w:p w14:paraId="0F46359F" w14:textId="77777777" w:rsidR="00FB3750" w:rsidRDefault="00FB3750" w:rsidP="007F578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yositis-specific autoantibodies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3C6F7" w14:textId="77777777" w:rsidR="00FB3750" w:rsidRPr="00F966E7" w:rsidRDefault="00FB3750" w:rsidP="007F578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All IBM patients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n=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4C008" w14:textId="77777777" w:rsidR="00FB3750" w:rsidRPr="00F966E7" w:rsidRDefault="00FB3750" w:rsidP="007F578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F966E7">
              <w:rPr>
                <w:rFonts w:ascii="Times New Roman" w:hAnsi="Times New Roman" w:cs="Times New Roman"/>
                <w:bCs/>
                <w:kern w:val="0"/>
                <w:sz w:val="22"/>
              </w:rPr>
              <w:t>anti-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NT5c1A positive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(n=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FB3750" w14:paraId="4A5E4064" w14:textId="77777777" w:rsidTr="007F578A">
        <w:trPr>
          <w:trHeight w:val="600"/>
        </w:trPr>
        <w:tc>
          <w:tcPr>
            <w:tcW w:w="326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657958" w14:textId="77777777" w:rsidR="00FB3750" w:rsidRDefault="00FB3750" w:rsidP="007F578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D063B" w14:textId="77777777" w:rsidR="00FB3750" w:rsidRDefault="00FB3750" w:rsidP="007F578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n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4B010" w14:textId="77777777" w:rsidR="00FB3750" w:rsidRPr="00F966E7" w:rsidRDefault="00FB3750" w:rsidP="007F578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Frequency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36395" w14:textId="77777777" w:rsidR="00FB3750" w:rsidRPr="00F966E7" w:rsidRDefault="00FB3750" w:rsidP="007F578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n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008CC" w14:textId="77777777" w:rsidR="00FB3750" w:rsidRPr="00F966E7" w:rsidRDefault="00FB3750" w:rsidP="007F578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f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requency</w:t>
            </w:r>
          </w:p>
        </w:tc>
      </w:tr>
      <w:tr w:rsidR="00FB3750" w14:paraId="5855C2A9" w14:textId="77777777" w:rsidTr="007F578A">
        <w:trPr>
          <w:trHeight w:val="185"/>
        </w:trPr>
        <w:tc>
          <w:tcPr>
            <w:tcW w:w="3262" w:type="dxa"/>
            <w:tcBorders>
              <w:top w:val="single" w:sz="4" w:space="0" w:color="auto"/>
              <w:bottom w:val="nil"/>
              <w:right w:val="nil"/>
            </w:tcBorders>
          </w:tcPr>
          <w:p w14:paraId="1CD924B5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Ro52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1E834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5F26D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.0%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209C7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DEA63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.0%</w:t>
            </w:r>
          </w:p>
        </w:tc>
      </w:tr>
      <w:tr w:rsidR="00FB3750" w14:paraId="28844899" w14:textId="77777777" w:rsidTr="007F578A"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6D19C068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SRP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FF74F05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D9F2266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.0%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7CF763A4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39B67A72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3%</w:t>
            </w:r>
          </w:p>
        </w:tc>
      </w:tr>
      <w:tr w:rsidR="00FB3750" w14:paraId="580B80D3" w14:textId="77777777" w:rsidTr="007F578A"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75E1DF9C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MDA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754C4F31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B86FDD2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.0%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4C40DDF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05500C7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3%</w:t>
            </w:r>
          </w:p>
        </w:tc>
      </w:tr>
      <w:tr w:rsidR="00FB3750" w14:paraId="5A442523" w14:textId="77777777" w:rsidTr="007F578A"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4C59F0C6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SAE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3176C727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4C2FA3C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.0%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3706AC2F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16085F7E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3%</w:t>
            </w:r>
          </w:p>
        </w:tc>
      </w:tr>
      <w:tr w:rsidR="00FB3750" w14:paraId="59CF88F5" w14:textId="77777777" w:rsidTr="007F578A">
        <w:tc>
          <w:tcPr>
            <w:tcW w:w="3262" w:type="dxa"/>
            <w:tcBorders>
              <w:top w:val="nil"/>
              <w:bottom w:val="nil"/>
              <w:right w:val="nil"/>
            </w:tcBorders>
          </w:tcPr>
          <w:p w14:paraId="03518AAF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</w:t>
            </w:r>
            <w:r w:rsidRPr="002B42F8">
              <w:rPr>
                <w:rFonts w:ascii="Times New Roman" w:hAnsi="Times New Roman" w:cs="Times New Roman"/>
                <w:sz w:val="22"/>
                <w:szCs w:val="20"/>
                <w:shd w:val="clear" w:color="auto" w:fill="FFFFFF"/>
              </w:rPr>
              <w:t>Mi-2β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A41FC51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07997BC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.0%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3BEA56B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3DCD476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</w:tr>
      <w:tr w:rsidR="00FB3750" w14:paraId="5F664E32" w14:textId="77777777" w:rsidTr="007F578A">
        <w:tc>
          <w:tcPr>
            <w:tcW w:w="3262" w:type="dxa"/>
            <w:tcBorders>
              <w:top w:val="nil"/>
              <w:right w:val="nil"/>
            </w:tcBorders>
          </w:tcPr>
          <w:p w14:paraId="09C613E5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</w:t>
            </w:r>
            <w:r w:rsidRPr="002B42F8">
              <w:rPr>
                <w:rFonts w:ascii="Times New Roman" w:hAnsi="Times New Roman" w:cs="Times New Roman"/>
                <w:sz w:val="22"/>
                <w:szCs w:val="20"/>
                <w:shd w:val="clear" w:color="auto" w:fill="FFFFFF"/>
              </w:rPr>
              <w:t>Mi-2α</w:t>
            </w:r>
            <w:r>
              <w:rPr>
                <w:rFonts w:ascii="Times New Roman" w:hAnsi="Times New Roman" w:cs="Times New Roman"/>
                <w:sz w:val="22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EF5F975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D6FB900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1218F105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61E3133F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</w:tr>
      <w:tr w:rsidR="00FB3750" w14:paraId="48F08E61" w14:textId="77777777" w:rsidTr="007F578A">
        <w:tc>
          <w:tcPr>
            <w:tcW w:w="3262" w:type="dxa"/>
            <w:tcBorders>
              <w:right w:val="nil"/>
            </w:tcBorders>
          </w:tcPr>
          <w:p w14:paraId="72D2CD18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</w:t>
            </w:r>
            <w:r w:rsidRPr="002B42F8">
              <w:rPr>
                <w:rFonts w:ascii="Times New Roman" w:hAnsi="Times New Roman" w:cs="Times New Roman"/>
                <w:sz w:val="22"/>
                <w:szCs w:val="20"/>
                <w:shd w:val="clear" w:color="auto" w:fill="FFFFFF"/>
              </w:rPr>
              <w:t>TIF1γ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1C13185E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39A915C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7BC74DA3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27FA508A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</w:tr>
      <w:tr w:rsidR="00FB3750" w14:paraId="1CC932DF" w14:textId="77777777" w:rsidTr="007F578A">
        <w:tc>
          <w:tcPr>
            <w:tcW w:w="3262" w:type="dxa"/>
            <w:tcBorders>
              <w:right w:val="nil"/>
            </w:tcBorders>
          </w:tcPr>
          <w:p w14:paraId="4F930DAF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NXP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780C25F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1ADA183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7D19E0C0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64D00E80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</w:tr>
      <w:tr w:rsidR="00FB3750" w14:paraId="3AD2A944" w14:textId="77777777" w:rsidTr="007F578A">
        <w:tc>
          <w:tcPr>
            <w:tcW w:w="3262" w:type="dxa"/>
            <w:tcBorders>
              <w:right w:val="nil"/>
            </w:tcBorders>
          </w:tcPr>
          <w:p w14:paraId="6DB15DD7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Ku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4869F039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331A2EF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424477B3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7B0F5CD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</w:tr>
      <w:tr w:rsidR="00FB3750" w14:paraId="29645851" w14:textId="77777777" w:rsidTr="007F578A">
        <w:tc>
          <w:tcPr>
            <w:tcW w:w="3262" w:type="dxa"/>
            <w:tcBorders>
              <w:right w:val="nil"/>
            </w:tcBorders>
          </w:tcPr>
          <w:p w14:paraId="3EB46FD8" w14:textId="77777777" w:rsidR="00FB3750" w:rsidRPr="004F2C6F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PM-Scl1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2B3378A7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0A86792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79A4221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43E7A9A8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</w:tr>
      <w:tr w:rsidR="00FB3750" w14:paraId="10F9D8B6" w14:textId="77777777" w:rsidTr="007F578A">
        <w:tc>
          <w:tcPr>
            <w:tcW w:w="3262" w:type="dxa"/>
            <w:tcBorders>
              <w:right w:val="nil"/>
            </w:tcBorders>
          </w:tcPr>
          <w:p w14:paraId="099CDD71" w14:textId="77777777" w:rsidR="00FB3750" w:rsidRPr="004F2C6F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PM-Scl7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1E7EC80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968CA09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41B8572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EDB5FE0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</w:tr>
      <w:tr w:rsidR="00FB3750" w14:paraId="00178F4B" w14:textId="77777777" w:rsidTr="007F578A">
        <w:tc>
          <w:tcPr>
            <w:tcW w:w="3262" w:type="dxa"/>
            <w:tcBorders>
              <w:right w:val="nil"/>
            </w:tcBorders>
          </w:tcPr>
          <w:p w14:paraId="5BFB8AC4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Jo-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5C077A70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5F0F07B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274677B3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56ADFC6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</w:tr>
      <w:tr w:rsidR="00FB3750" w14:paraId="03E6C5D4" w14:textId="77777777" w:rsidTr="007F578A">
        <w:trPr>
          <w:trHeight w:val="185"/>
        </w:trPr>
        <w:tc>
          <w:tcPr>
            <w:tcW w:w="3262" w:type="dxa"/>
            <w:tcBorders>
              <w:right w:val="nil"/>
            </w:tcBorders>
          </w:tcPr>
          <w:p w14:paraId="22E0D3FD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PL-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26315D0A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ECB1EBA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1669418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374C4458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</w:tr>
      <w:tr w:rsidR="00FB3750" w14:paraId="0BDBFA45" w14:textId="77777777" w:rsidTr="007F578A">
        <w:trPr>
          <w:trHeight w:val="185"/>
        </w:trPr>
        <w:tc>
          <w:tcPr>
            <w:tcW w:w="3262" w:type="dxa"/>
            <w:tcBorders>
              <w:right w:val="nil"/>
            </w:tcBorders>
          </w:tcPr>
          <w:p w14:paraId="47401208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PL-1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000A9B5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47B2E57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74AD922D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41CDB66B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</w:tr>
      <w:tr w:rsidR="00FB3750" w14:paraId="227B4C9C" w14:textId="77777777" w:rsidTr="007F578A">
        <w:trPr>
          <w:trHeight w:val="185"/>
        </w:trPr>
        <w:tc>
          <w:tcPr>
            <w:tcW w:w="3262" w:type="dxa"/>
            <w:tcBorders>
              <w:bottom w:val="nil"/>
              <w:right w:val="nil"/>
            </w:tcBorders>
          </w:tcPr>
          <w:p w14:paraId="111CE2EA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EJ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1C39E72E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4667DB7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1AF1C38D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47E7CB9E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</w:tr>
      <w:tr w:rsidR="00FB3750" w14:paraId="311BE1BD" w14:textId="77777777" w:rsidTr="007F578A">
        <w:trPr>
          <w:trHeight w:val="185"/>
        </w:trPr>
        <w:tc>
          <w:tcPr>
            <w:tcW w:w="3262" w:type="dxa"/>
            <w:tcBorders>
              <w:top w:val="nil"/>
              <w:bottom w:val="single" w:sz="4" w:space="0" w:color="auto"/>
              <w:right w:val="nil"/>
            </w:tcBorders>
          </w:tcPr>
          <w:p w14:paraId="6F36B8D6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i-OJ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DE47A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2E42E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8739B" w14:textId="77777777" w:rsidR="00FB3750" w:rsidRDefault="00FB3750" w:rsidP="007F578A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7D24E" w14:textId="77777777" w:rsidR="00FB3750" w:rsidRDefault="00FB3750" w:rsidP="007F578A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%</w:t>
            </w:r>
          </w:p>
        </w:tc>
      </w:tr>
    </w:tbl>
    <w:p w14:paraId="15AFDC9D" w14:textId="77777777" w:rsidR="00FB3750" w:rsidRPr="007602E9" w:rsidRDefault="00FB3750" w:rsidP="00FB3750">
      <w:pPr>
        <w:wordWrap/>
        <w:spacing w:line="480" w:lineRule="auto"/>
        <w:jc w:val="left"/>
        <w:rPr>
          <w:rFonts w:ascii="Times New Roman" w:eastAsia="맑은 고딕" w:hAnsi="Times New Roman" w:cs="Times New Roman"/>
          <w:color w:val="000000" w:themeColor="text1"/>
          <w:sz w:val="22"/>
        </w:rPr>
      </w:pPr>
    </w:p>
    <w:p w14:paraId="16AF3B6B" w14:textId="45BA10A7" w:rsidR="00FB3750" w:rsidRDefault="00FB3750">
      <w:pPr>
        <w:widowControl/>
        <w:wordWrap/>
        <w:autoSpaceDE/>
        <w:autoSpaceDN/>
        <w:rPr>
          <w:sz w:val="18"/>
        </w:rPr>
      </w:pPr>
    </w:p>
    <w:sectPr w:rsidR="00FB3750" w:rsidSect="004C66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DC329" w14:textId="77777777" w:rsidR="000C661C" w:rsidRDefault="000C661C" w:rsidP="00A62AA0">
      <w:pPr>
        <w:spacing w:after="0" w:line="240" w:lineRule="auto"/>
      </w:pPr>
      <w:r>
        <w:separator/>
      </w:r>
    </w:p>
  </w:endnote>
  <w:endnote w:type="continuationSeparator" w:id="0">
    <w:p w14:paraId="4817C17B" w14:textId="77777777" w:rsidR="000C661C" w:rsidRDefault="000C661C" w:rsidP="00A62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B4BEC" w14:textId="77777777" w:rsidR="000C661C" w:rsidRDefault="000C661C" w:rsidP="00A62AA0">
      <w:pPr>
        <w:spacing w:after="0" w:line="240" w:lineRule="auto"/>
      </w:pPr>
      <w:r>
        <w:separator/>
      </w:r>
    </w:p>
  </w:footnote>
  <w:footnote w:type="continuationSeparator" w:id="0">
    <w:p w14:paraId="0C0D0AF0" w14:textId="77777777" w:rsidR="000C661C" w:rsidRDefault="000C661C" w:rsidP="00A62A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100"/>
    <w:rsid w:val="00006328"/>
    <w:rsid w:val="00046A96"/>
    <w:rsid w:val="000B4323"/>
    <w:rsid w:val="000C661C"/>
    <w:rsid w:val="001C6B5A"/>
    <w:rsid w:val="001C74DC"/>
    <w:rsid w:val="00212BD9"/>
    <w:rsid w:val="00231BC2"/>
    <w:rsid w:val="002715AE"/>
    <w:rsid w:val="00274E79"/>
    <w:rsid w:val="003744A3"/>
    <w:rsid w:val="00497383"/>
    <w:rsid w:val="004C6676"/>
    <w:rsid w:val="00504D4B"/>
    <w:rsid w:val="00523EAF"/>
    <w:rsid w:val="0055731B"/>
    <w:rsid w:val="005F3D2A"/>
    <w:rsid w:val="00623E7B"/>
    <w:rsid w:val="00624ADF"/>
    <w:rsid w:val="006254D4"/>
    <w:rsid w:val="006E0E53"/>
    <w:rsid w:val="00751773"/>
    <w:rsid w:val="007C238A"/>
    <w:rsid w:val="007F0A43"/>
    <w:rsid w:val="00856001"/>
    <w:rsid w:val="00887248"/>
    <w:rsid w:val="00891CE3"/>
    <w:rsid w:val="008E7133"/>
    <w:rsid w:val="008F4F9C"/>
    <w:rsid w:val="00931C52"/>
    <w:rsid w:val="00954100"/>
    <w:rsid w:val="009A0949"/>
    <w:rsid w:val="00A060DB"/>
    <w:rsid w:val="00A62AA0"/>
    <w:rsid w:val="00A93A17"/>
    <w:rsid w:val="00AB4B07"/>
    <w:rsid w:val="00B50D68"/>
    <w:rsid w:val="00B850CD"/>
    <w:rsid w:val="00B97900"/>
    <w:rsid w:val="00BB2856"/>
    <w:rsid w:val="00C31839"/>
    <w:rsid w:val="00D120BF"/>
    <w:rsid w:val="00D62848"/>
    <w:rsid w:val="00DB3D59"/>
    <w:rsid w:val="00E35F9B"/>
    <w:rsid w:val="00EC7898"/>
    <w:rsid w:val="00F263E8"/>
    <w:rsid w:val="00F3481D"/>
    <w:rsid w:val="00F8078A"/>
    <w:rsid w:val="00FB3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2EDAE"/>
  <w15:chartTrackingRefBased/>
  <w15:docId w15:val="{7A0E4848-23EC-4ACD-879F-7CF58BAAD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4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62A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62AA0"/>
  </w:style>
  <w:style w:type="paragraph" w:styleId="a5">
    <w:name w:val="footer"/>
    <w:basedOn w:val="a"/>
    <w:link w:val="Char0"/>
    <w:uiPriority w:val="99"/>
    <w:unhideWhenUsed/>
    <w:rsid w:val="00A62A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62AA0"/>
  </w:style>
  <w:style w:type="character" w:styleId="a6">
    <w:name w:val="annotation reference"/>
    <w:basedOn w:val="a0"/>
    <w:uiPriority w:val="99"/>
    <w:semiHidden/>
    <w:unhideWhenUsed/>
    <w:rsid w:val="007C238A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7C238A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7C238A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C238A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C23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승아 이</cp:lastModifiedBy>
  <cp:revision>2</cp:revision>
  <dcterms:created xsi:type="dcterms:W3CDTF">2023-04-04T12:53:00Z</dcterms:created>
  <dcterms:modified xsi:type="dcterms:W3CDTF">2023-04-04T12:53:00Z</dcterms:modified>
</cp:coreProperties>
</file>